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4EBE" w14:textId="334BF8FB" w:rsidR="00E53A5E" w:rsidRPr="00C85284" w:rsidRDefault="00E53A5E" w:rsidP="00E53A5E">
      <w:pPr>
        <w:spacing w:after="0"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2: Logistic regression</w:t>
      </w: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0D3E9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nalysis </w:t>
      </w: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f EAT and LA mechanical dysfunction</w:t>
      </w: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patients with </w:t>
      </w:r>
      <w:r w:rsidR="009759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LVEF</w:t>
      </w:r>
      <w:r w:rsidRPr="00C852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bove 50 percent (n=58)</w:t>
      </w:r>
    </w:p>
    <w:p w14:paraId="5625B885" w14:textId="77777777" w:rsidR="00E53A5E" w:rsidRPr="00C85284" w:rsidRDefault="00E53A5E" w:rsidP="00E53A5E">
      <w:pPr>
        <w:spacing w:after="0"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elraster"/>
        <w:tblW w:w="9314" w:type="dxa"/>
        <w:tblLook w:val="04A0" w:firstRow="1" w:lastRow="0" w:firstColumn="1" w:lastColumn="0" w:noHBand="0" w:noVBand="1"/>
      </w:tblPr>
      <w:tblGrid>
        <w:gridCol w:w="6091"/>
        <w:gridCol w:w="2126"/>
        <w:gridCol w:w="1097"/>
      </w:tblGrid>
      <w:tr w:rsidR="00E53A5E" w:rsidRPr="00C85284" w14:paraId="4773F8A1" w14:textId="77777777" w:rsidTr="001A0FBE">
        <w:trPr>
          <w:trHeight w:val="454"/>
        </w:trPr>
        <w:tc>
          <w:tcPr>
            <w:tcW w:w="6091" w:type="dxa"/>
            <w:shd w:val="clear" w:color="auto" w:fill="B0B3B2"/>
            <w:vAlign w:val="center"/>
          </w:tcPr>
          <w:p w14:paraId="0024BCEF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AT</w:t>
            </w:r>
          </w:p>
        </w:tc>
        <w:tc>
          <w:tcPr>
            <w:tcW w:w="2126" w:type="dxa"/>
            <w:shd w:val="clear" w:color="auto" w:fill="B0B3B2"/>
            <w:vAlign w:val="center"/>
          </w:tcPr>
          <w:p w14:paraId="1C70BE8B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[95% CI]</w:t>
            </w:r>
          </w:p>
        </w:tc>
        <w:tc>
          <w:tcPr>
            <w:tcW w:w="1097" w:type="dxa"/>
            <w:shd w:val="clear" w:color="auto" w:fill="B0B3B2"/>
            <w:vAlign w:val="center"/>
          </w:tcPr>
          <w:p w14:paraId="2C4AAA4C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E53A5E" w:rsidRPr="00C85284" w14:paraId="36829202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47161C38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 (Unadjusted)</w:t>
            </w:r>
          </w:p>
        </w:tc>
        <w:tc>
          <w:tcPr>
            <w:tcW w:w="2126" w:type="dxa"/>
            <w:vAlign w:val="center"/>
          </w:tcPr>
          <w:p w14:paraId="3645611E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*</w:t>
            </w:r>
          </w:p>
        </w:tc>
        <w:tc>
          <w:tcPr>
            <w:tcW w:w="1097" w:type="dxa"/>
            <w:vAlign w:val="center"/>
          </w:tcPr>
          <w:p w14:paraId="1EAB8E66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53A5E" w:rsidRPr="00C85284" w14:paraId="507CC426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4A281DFC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 (Adjusted for age, sex, BMI)</w:t>
            </w:r>
          </w:p>
        </w:tc>
        <w:tc>
          <w:tcPr>
            <w:tcW w:w="2126" w:type="dxa"/>
            <w:vAlign w:val="center"/>
          </w:tcPr>
          <w:p w14:paraId="00131C6D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*</w:t>
            </w:r>
          </w:p>
        </w:tc>
        <w:tc>
          <w:tcPr>
            <w:tcW w:w="1097" w:type="dxa"/>
            <w:vAlign w:val="center"/>
          </w:tcPr>
          <w:p w14:paraId="783626D5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53A5E" w:rsidRPr="00C85284" w14:paraId="7F6308AD" w14:textId="77777777" w:rsidTr="001A0FBE">
        <w:trPr>
          <w:trHeight w:val="454"/>
        </w:trPr>
        <w:tc>
          <w:tcPr>
            <w:tcW w:w="6091" w:type="dxa"/>
            <w:shd w:val="clear" w:color="auto" w:fill="D4D4D4"/>
            <w:vAlign w:val="center"/>
          </w:tcPr>
          <w:p w14:paraId="5D7DB65A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 (Adjusted for age, sex, BMI, history of AF, DM, MI, LVEF)</w:t>
            </w:r>
          </w:p>
        </w:tc>
        <w:tc>
          <w:tcPr>
            <w:tcW w:w="2126" w:type="dxa"/>
            <w:vAlign w:val="center"/>
          </w:tcPr>
          <w:p w14:paraId="3AC97EA6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</w:t>
            </w: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5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*</w:t>
            </w:r>
          </w:p>
        </w:tc>
        <w:tc>
          <w:tcPr>
            <w:tcW w:w="1097" w:type="dxa"/>
            <w:vAlign w:val="center"/>
          </w:tcPr>
          <w:p w14:paraId="5F0C8BFB" w14:textId="77777777" w:rsidR="00E53A5E" w:rsidRPr="00C85284" w:rsidRDefault="00E53A5E" w:rsidP="001A0FB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28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1550D5A7" w14:textId="77777777" w:rsidR="00E53A5E" w:rsidRPr="00C85284" w:rsidRDefault="00E53A5E" w:rsidP="00E53A5E">
      <w:pPr>
        <w:rPr>
          <w:rFonts w:ascii="Times New Roman" w:hAnsi="Times New Roman" w:cs="Times New Roman"/>
          <w:sz w:val="24"/>
          <w:szCs w:val="24"/>
        </w:rPr>
      </w:pPr>
      <w:r w:rsidRPr="00C85284">
        <w:rPr>
          <w:rFonts w:ascii="Times New Roman" w:hAnsi="Times New Roman" w:cs="Times New Roman"/>
          <w:sz w:val="24"/>
          <w:szCs w:val="24"/>
        </w:rPr>
        <w:t>AF = atrial fibrillation, BMI = body mass index, CI: confidence interval,  DM = diabetes mellitus, EAT = epicardial adipose tissue, LVEF = left ventricular ejection fraction, MI = myocardial infarction, OR: Odds Ratio.</w:t>
      </w:r>
    </w:p>
    <w:p w14:paraId="5921246F" w14:textId="77777777" w:rsidR="00E53A5E" w:rsidRPr="00C85284" w:rsidRDefault="00E53A5E" w:rsidP="00E53A5E">
      <w:pPr>
        <w:rPr>
          <w:rFonts w:ascii="Times New Roman" w:hAnsi="Times New Roman" w:cs="Times New Roman"/>
          <w:sz w:val="24"/>
          <w:szCs w:val="24"/>
        </w:rPr>
      </w:pPr>
      <w:r w:rsidRPr="00C85284">
        <w:rPr>
          <w:rFonts w:ascii="Times New Roman" w:hAnsi="Times New Roman" w:cs="Times New Roman"/>
          <w:sz w:val="24"/>
          <w:szCs w:val="24"/>
        </w:rPr>
        <w:t>* Odds ratios given per 10-unit increase</w:t>
      </w:r>
    </w:p>
    <w:p w14:paraId="5B8EEE76" w14:textId="77777777" w:rsidR="00057FBB" w:rsidRDefault="00057FBB"/>
    <w:sectPr w:rsidR="00057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5E"/>
    <w:rsid w:val="00057FBB"/>
    <w:rsid w:val="000D3E9C"/>
    <w:rsid w:val="009759D8"/>
    <w:rsid w:val="00D33AA4"/>
    <w:rsid w:val="00E5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A19A6"/>
  <w15:chartTrackingRefBased/>
  <w15:docId w15:val="{4A57EEEE-C3EB-4197-8D78-0E04B8CD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3A5E"/>
    <w:pPr>
      <w:spacing w:line="360" w:lineRule="auto"/>
    </w:pPr>
    <w:rPr>
      <w:rFonts w:ascii="Arial" w:hAnsi="Arial"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53A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53A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53A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53A5E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23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eek, M (thorax)</dc:creator>
  <cp:keywords/>
  <dc:description/>
  <cp:lastModifiedBy>Lobeek, M (thorax)</cp:lastModifiedBy>
  <cp:revision>3</cp:revision>
  <dcterms:created xsi:type="dcterms:W3CDTF">2024-02-09T10:35:00Z</dcterms:created>
  <dcterms:modified xsi:type="dcterms:W3CDTF">2024-02-09T14:25:00Z</dcterms:modified>
</cp:coreProperties>
</file>